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9"/>
        <w:gridCol w:w="537"/>
        <w:gridCol w:w="10366"/>
        <w:gridCol w:w="1528"/>
      </w:tblGrid>
      <w:tr>
        <w:trPr>
          <w:trHeight w:val="663" w:hRule="atLeast"/>
        </w:trPr>
        <w:tc>
          <w:tcPr>
            <w:tcW w:w="27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oth: p.1</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2 and 3</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4</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S1 </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 protocol was drafted although it was not registered on a public site. The PICOS are detailed in Table S1 </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can be provided in a supplementary table if required for submission.</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7</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8</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6 and S3</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7</w:t>
            </w:r>
          </w:p>
        </w:tc>
      </w:tr>
      <w:tr>
        <w:trPr>
          <w:trHeight w:val="580"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7 and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6</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on P. 8</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Figure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Table S2</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Table S3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Table S4</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Table 2 and Table S4</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Table S3</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Supplementary Tables S6 and Table S7</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d on P. 15, 16 and 17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ovided on P. 15, 16 and 17 </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ovided on P. 15, 16 and 17 </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tails submitted separately as part of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14:36:00Z</dcterms:created>
  <dc:creator>mocampo</dc:creator>
  <dc:description/>
  <cp:keywords/>
  <dc:language>en-US</dc:language>
  <cp:lastModifiedBy>Batson, Sarah</cp:lastModifiedBy>
  <dcterms:modified xsi:type="dcterms:W3CDTF">2016-07-18T14:36:00Z</dcterms:modified>
  <cp:revision>2</cp:revision>
  <dc:subject/>
  <dc:title>Microsoft Word - PRISMA 2009 Checklist.doc</dc:title>
</cp:coreProperties>
</file>